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D49E7" w14:textId="4A01C0D2" w:rsidR="004C2027" w:rsidRPr="00F948B3" w:rsidRDefault="00E929C9" w:rsidP="00DB289B">
      <w:pPr>
        <w:spacing w:line="480" w:lineRule="auto"/>
        <w:jc w:val="center"/>
        <w:rPr>
          <w:sz w:val="24"/>
          <w:szCs w:val="24"/>
        </w:rPr>
      </w:pPr>
      <w:bookmarkStart w:id="0" w:name="_GoBack"/>
      <w:r w:rsidRPr="00F948B3">
        <w:rPr>
          <w:sz w:val="24"/>
          <w:szCs w:val="24"/>
        </w:rPr>
        <w:t>Supplement</w:t>
      </w:r>
      <w:r w:rsidR="00A338BF">
        <w:rPr>
          <w:sz w:val="24"/>
          <w:szCs w:val="24"/>
        </w:rPr>
        <w:t xml:space="preserve"> </w:t>
      </w:r>
      <w:r w:rsidR="00F948B3" w:rsidRPr="00F948B3">
        <w:rPr>
          <w:sz w:val="24"/>
          <w:szCs w:val="24"/>
        </w:rPr>
        <w:t>table</w:t>
      </w:r>
      <w:r w:rsidR="00D160A7">
        <w:rPr>
          <w:sz w:val="24"/>
          <w:szCs w:val="24"/>
        </w:rPr>
        <w:t xml:space="preserve"> and figure</w:t>
      </w:r>
      <w:r w:rsidR="004A7807">
        <w:rPr>
          <w:sz w:val="24"/>
          <w:szCs w:val="24"/>
        </w:rPr>
        <w:t>’s</w:t>
      </w:r>
      <w:r w:rsidR="00F948B3" w:rsidRPr="00F948B3">
        <w:rPr>
          <w:sz w:val="24"/>
          <w:szCs w:val="24"/>
        </w:rPr>
        <w:t xml:space="preserve"> legend </w:t>
      </w:r>
      <w:r w:rsidR="00373211" w:rsidRPr="00F948B3">
        <w:rPr>
          <w:sz w:val="24"/>
          <w:szCs w:val="24"/>
        </w:rPr>
        <w:t xml:space="preserve"> </w:t>
      </w:r>
    </w:p>
    <w:p w14:paraId="729F14ED" w14:textId="30272476" w:rsidR="00D12D6E" w:rsidRPr="00D12D6E" w:rsidRDefault="00DB289B" w:rsidP="00D12D6E">
      <w:pPr>
        <w:spacing w:line="480" w:lineRule="auto"/>
        <w:rPr>
          <w:b w:val="0"/>
          <w:bCs/>
          <w:sz w:val="24"/>
          <w:szCs w:val="24"/>
        </w:rPr>
      </w:pPr>
      <w:bookmarkStart w:id="1" w:name="_Hlk60901545"/>
      <w:r>
        <w:rPr>
          <w:rFonts w:hint="eastAsia"/>
          <w:sz w:val="24"/>
          <w:szCs w:val="24"/>
        </w:rPr>
        <w:t>s</w:t>
      </w:r>
      <w:r w:rsidR="00E929C9" w:rsidRPr="001A70C6">
        <w:rPr>
          <w:sz w:val="24"/>
          <w:szCs w:val="24"/>
        </w:rPr>
        <w:t xml:space="preserve">Table 1. </w:t>
      </w:r>
      <w:r w:rsidR="00FC2C84" w:rsidRPr="001A70C6">
        <w:rPr>
          <w:b w:val="0"/>
          <w:bCs/>
          <w:sz w:val="24"/>
          <w:szCs w:val="24"/>
        </w:rPr>
        <w:t>The Notified Intra-urban TBMP in Zhejiang Province during the Study Perio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18"/>
        <w:gridCol w:w="1057"/>
        <w:gridCol w:w="1057"/>
        <w:gridCol w:w="1057"/>
        <w:gridCol w:w="1057"/>
        <w:gridCol w:w="1057"/>
        <w:gridCol w:w="1203"/>
      </w:tblGrid>
      <w:tr w:rsidR="00D12D6E" w:rsidRPr="00D160A7" w14:paraId="4360FD62" w14:textId="77777777" w:rsidTr="00211B4B">
        <w:tc>
          <w:tcPr>
            <w:tcW w:w="10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5A4" w14:textId="77777777" w:rsidR="00D12D6E" w:rsidRPr="00D160A7" w:rsidRDefault="00D12D6E" w:rsidP="00211B4B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F4400" w14:textId="77777777" w:rsidR="00D12D6E" w:rsidRPr="00D160A7" w:rsidRDefault="00D12D6E" w:rsidP="00211B4B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06B4B" w14:textId="77777777" w:rsidR="00D12D6E" w:rsidRPr="00D160A7" w:rsidRDefault="00D12D6E" w:rsidP="00211B4B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1E66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b w:val="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F629" w14:textId="77777777" w:rsidR="00D12D6E" w:rsidRPr="00D160A7" w:rsidRDefault="00D12D6E" w:rsidP="00211B4B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B6B33" w14:textId="77777777" w:rsidR="00D12D6E" w:rsidRPr="00D160A7" w:rsidRDefault="00D12D6E" w:rsidP="00211B4B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3103" w14:textId="77777777" w:rsidR="00D12D6E" w:rsidRPr="00D160A7" w:rsidRDefault="00D12D6E" w:rsidP="00211B4B">
            <w:pPr>
              <w:spacing w:line="480" w:lineRule="auto"/>
              <w:rPr>
                <w:b w:val="0"/>
                <w:sz w:val="24"/>
                <w:szCs w:val="24"/>
              </w:rPr>
            </w:pPr>
          </w:p>
        </w:tc>
      </w:tr>
      <w:tr w:rsidR="00D12D6E" w:rsidRPr="00D160A7" w14:paraId="4F78E221" w14:textId="77777777" w:rsidTr="00211B4B"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5626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b w:val="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D0666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4FF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8B46A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2AFC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3F5A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643A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 xml:space="preserve"> Total</w:t>
            </w:r>
          </w:p>
        </w:tc>
      </w:tr>
      <w:tr w:rsidR="00D12D6E" w:rsidRPr="00D160A7" w14:paraId="32BF2644" w14:textId="77777777" w:rsidTr="00211B4B">
        <w:tc>
          <w:tcPr>
            <w:tcW w:w="10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CC1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Hang</w:t>
            </w:r>
            <w:r w:rsidRPr="00D160A7">
              <w:rPr>
                <w:rFonts w:eastAsia="Times New Roman" w:hint="eastAsia"/>
                <w:b w:val="0"/>
                <w:color w:val="000000"/>
                <w:sz w:val="24"/>
                <w:szCs w:val="24"/>
              </w:rPr>
              <w:t>z</w:t>
            </w: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hou City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01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16E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36C9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BB1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63A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93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74</w:t>
            </w:r>
          </w:p>
        </w:tc>
      </w:tr>
      <w:tr w:rsidR="00D12D6E" w:rsidRPr="00D160A7" w14:paraId="2169035A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DCE3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Wenzhou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D6AB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EAB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3A13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9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09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A43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A6C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24</w:t>
            </w:r>
          </w:p>
        </w:tc>
      </w:tr>
      <w:tr w:rsidR="00D12D6E" w:rsidRPr="00D160A7" w14:paraId="4C912CF1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C1E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Ningbo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C1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373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ACD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3F9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689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45B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36</w:t>
            </w:r>
          </w:p>
        </w:tc>
      </w:tr>
      <w:tr w:rsidR="00D12D6E" w:rsidRPr="00D160A7" w14:paraId="7A94109A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5C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Taizhou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EC89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324A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17A6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222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79C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70E6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27</w:t>
            </w:r>
          </w:p>
        </w:tc>
      </w:tr>
      <w:tr w:rsidR="00D12D6E" w:rsidRPr="00D160A7" w14:paraId="6A28D60E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D71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Jinhua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E0E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A39B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46F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C9B9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71D5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D7F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2</w:t>
            </w:r>
          </w:p>
        </w:tc>
      </w:tr>
      <w:tr w:rsidR="00D12D6E" w:rsidRPr="00D160A7" w14:paraId="45EB8039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CC6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Quzhou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364E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3DD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D2A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DBB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9706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A1D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88</w:t>
            </w:r>
          </w:p>
        </w:tc>
      </w:tr>
      <w:tr w:rsidR="00D12D6E" w:rsidRPr="00D160A7" w14:paraId="228D90B7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508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Lishui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B4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BB81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183C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7D82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912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15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57</w:t>
            </w:r>
          </w:p>
        </w:tc>
      </w:tr>
      <w:tr w:rsidR="00D12D6E" w:rsidRPr="00D160A7" w14:paraId="2AB22022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907A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Shaoxing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638D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D9C9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CB63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6DC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F43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CA3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54</w:t>
            </w:r>
          </w:p>
        </w:tc>
      </w:tr>
      <w:tr w:rsidR="00D12D6E" w:rsidRPr="00D160A7" w14:paraId="597646DC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79EB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Huzhou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DD5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DC5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CF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AC05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492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D3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39</w:t>
            </w:r>
          </w:p>
        </w:tc>
      </w:tr>
      <w:tr w:rsidR="00D12D6E" w:rsidRPr="00D160A7" w14:paraId="068141C1" w14:textId="77777777" w:rsidTr="00211B4B"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3978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Jiaxing C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7861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529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815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26E7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3C78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852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8</w:t>
            </w:r>
          </w:p>
        </w:tc>
      </w:tr>
      <w:tr w:rsidR="00D12D6E" w:rsidRPr="00D160A7" w14:paraId="287AF0A6" w14:textId="77777777" w:rsidTr="00211B4B"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44F3F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Zhoushan City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0FE54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9935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7650A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01DC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00480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98975" w14:textId="77777777" w:rsidR="00D12D6E" w:rsidRPr="00D160A7" w:rsidRDefault="00D12D6E" w:rsidP="00211B4B">
            <w:pPr>
              <w:widowControl/>
              <w:spacing w:line="480" w:lineRule="auto"/>
              <w:jc w:val="left"/>
              <w:rPr>
                <w:rFonts w:eastAsia="Times New Roman"/>
                <w:b w:val="0"/>
                <w:color w:val="000000"/>
                <w:sz w:val="24"/>
                <w:szCs w:val="24"/>
              </w:rPr>
            </w:pPr>
            <w:r w:rsidRPr="00D160A7">
              <w:rPr>
                <w:rFonts w:eastAsia="Times New Roman"/>
                <w:b w:val="0"/>
                <w:color w:val="000000"/>
                <w:sz w:val="24"/>
                <w:szCs w:val="24"/>
              </w:rPr>
              <w:t>24</w:t>
            </w:r>
          </w:p>
        </w:tc>
      </w:tr>
    </w:tbl>
    <w:p w14:paraId="0F6ECB0D" w14:textId="77777777" w:rsidR="00D12D6E" w:rsidRPr="00D160A7" w:rsidRDefault="00D12D6E" w:rsidP="00D12D6E">
      <w:pPr>
        <w:spacing w:line="480" w:lineRule="auto"/>
        <w:rPr>
          <w:b w:val="0"/>
          <w:sz w:val="24"/>
          <w:szCs w:val="24"/>
        </w:rPr>
      </w:pPr>
      <w:r w:rsidRPr="00D160A7">
        <w:rPr>
          <w:b w:val="0"/>
          <w:sz w:val="24"/>
          <w:szCs w:val="24"/>
        </w:rPr>
        <w:br w:type="page"/>
      </w:r>
    </w:p>
    <w:bookmarkEnd w:id="1"/>
    <w:p w14:paraId="286B0A51" w14:textId="76E0FB6C" w:rsidR="00E929C9" w:rsidRDefault="00DB289B" w:rsidP="007223BB">
      <w:pPr>
        <w:spacing w:line="480" w:lineRule="auto"/>
        <w:rPr>
          <w:b w:val="0"/>
          <w:bCs/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s</w:t>
      </w:r>
      <w:r w:rsidR="00E929C9" w:rsidRPr="001A70C6">
        <w:rPr>
          <w:sz w:val="24"/>
          <w:szCs w:val="24"/>
        </w:rPr>
        <w:t xml:space="preserve">Figure 1. </w:t>
      </w:r>
      <w:r w:rsidR="00B04615" w:rsidRPr="001A70C6">
        <w:rPr>
          <w:b w:val="0"/>
          <w:bCs/>
          <w:sz w:val="24"/>
          <w:szCs w:val="24"/>
        </w:rPr>
        <w:t>Trend Surface Analysis of Notified TB Incidence among MP during 2013-2017.</w:t>
      </w:r>
    </w:p>
    <w:p w14:paraId="0204858B" w14:textId="77777777" w:rsidR="00AC0E5E" w:rsidRPr="001A70C6" w:rsidRDefault="00AC0E5E" w:rsidP="00AC0E5E">
      <w:pPr>
        <w:spacing w:line="480" w:lineRule="auto"/>
        <w:rPr>
          <w:b w:val="0"/>
          <w:bCs/>
          <w:color w:val="000000"/>
          <w:sz w:val="24"/>
          <w:szCs w:val="24"/>
          <w:shd w:val="clear" w:color="auto" w:fill="FFFFFF"/>
        </w:rPr>
      </w:pPr>
      <w:r w:rsidRPr="001A70C6">
        <w:rPr>
          <w:b w:val="0"/>
          <w:bCs/>
          <w:color w:val="000000"/>
          <w:sz w:val="24"/>
          <w:szCs w:val="24"/>
          <w:shd w:val="clear" w:color="auto" w:fill="FFFFFF"/>
        </w:rPr>
        <w:t xml:space="preserve">(A) X for the direction of West to East, Y for South to North, and Z represented the notified TB incidence in MP. </w:t>
      </w:r>
    </w:p>
    <w:p w14:paraId="5B169BCC" w14:textId="5115BFC0" w:rsidR="00B04615" w:rsidRDefault="00AC0E5E" w:rsidP="007223BB">
      <w:pPr>
        <w:spacing w:line="480" w:lineRule="auto"/>
        <w:rPr>
          <w:b w:val="0"/>
          <w:bCs/>
          <w:color w:val="000000"/>
          <w:sz w:val="24"/>
          <w:szCs w:val="24"/>
          <w:shd w:val="clear" w:color="auto" w:fill="FFFFFF"/>
        </w:rPr>
      </w:pPr>
      <w:r w:rsidRPr="001A70C6">
        <w:rPr>
          <w:b w:val="0"/>
          <w:bCs/>
          <w:color w:val="000000"/>
          <w:sz w:val="24"/>
          <w:szCs w:val="24"/>
          <w:shd w:val="clear" w:color="auto" w:fill="FFFFFF"/>
        </w:rPr>
        <w:t>(B) X for the direction of West-East to South-North, Y for Southwest-Northeast to Southeast-Northwest, and Z represented the notified TB incidence in MP.</w:t>
      </w:r>
    </w:p>
    <w:p w14:paraId="4A6A15C5" w14:textId="7F98408C" w:rsidR="000642E2" w:rsidRPr="00AC0E5E" w:rsidRDefault="000642E2" w:rsidP="000642E2">
      <w:pPr>
        <w:spacing w:line="480" w:lineRule="auto"/>
        <w:jc w:val="center"/>
        <w:rPr>
          <w:b w:val="0"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5D76D6B" wp14:editId="62CD7898">
            <wp:extent cx="4076700" cy="49244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642E2" w:rsidRPr="00AC0E5E" w:rsidSect="00304DD8">
      <w:pgSz w:w="11906" w:h="16838"/>
      <w:pgMar w:top="1440" w:right="1800" w:bottom="1440" w:left="1800" w:header="851" w:footer="992" w:gutter="0"/>
      <w:cols w:space="425"/>
      <w:docGrid w:type="lines" w:linePitch="38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833CA" w14:textId="77777777" w:rsidR="008558B3" w:rsidRDefault="008558B3" w:rsidP="00E929C9">
      <w:r>
        <w:separator/>
      </w:r>
    </w:p>
  </w:endnote>
  <w:endnote w:type="continuationSeparator" w:id="0">
    <w:p w14:paraId="62064243" w14:textId="77777777" w:rsidR="008558B3" w:rsidRDefault="008558B3" w:rsidP="00E92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A62A2" w14:textId="77777777" w:rsidR="008558B3" w:rsidRDefault="008558B3" w:rsidP="00E929C9">
      <w:r>
        <w:separator/>
      </w:r>
    </w:p>
  </w:footnote>
  <w:footnote w:type="continuationSeparator" w:id="0">
    <w:p w14:paraId="02E0B614" w14:textId="77777777" w:rsidR="008558B3" w:rsidRDefault="008558B3" w:rsidP="00E92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271"/>
  <w:drawingGridVerticalSpacing w:val="191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MzQ3sjQ0NTQzMjVQ0lEKTi0uzszPAykwrgUA5QoeKiwAAAA="/>
  </w:docVars>
  <w:rsids>
    <w:rsidRoot w:val="00287B60"/>
    <w:rsid w:val="000642E2"/>
    <w:rsid w:val="001A70C6"/>
    <w:rsid w:val="001D04F0"/>
    <w:rsid w:val="00272CEE"/>
    <w:rsid w:val="00287B60"/>
    <w:rsid w:val="00304DD8"/>
    <w:rsid w:val="00373211"/>
    <w:rsid w:val="004A7807"/>
    <w:rsid w:val="004C2027"/>
    <w:rsid w:val="005049EB"/>
    <w:rsid w:val="00506FD0"/>
    <w:rsid w:val="005561A0"/>
    <w:rsid w:val="00573239"/>
    <w:rsid w:val="005926D0"/>
    <w:rsid w:val="005E3258"/>
    <w:rsid w:val="00702820"/>
    <w:rsid w:val="007223BB"/>
    <w:rsid w:val="00762CE9"/>
    <w:rsid w:val="007B4C47"/>
    <w:rsid w:val="00806654"/>
    <w:rsid w:val="00830E43"/>
    <w:rsid w:val="008558B3"/>
    <w:rsid w:val="00953360"/>
    <w:rsid w:val="009A6123"/>
    <w:rsid w:val="00A30825"/>
    <w:rsid w:val="00A338BF"/>
    <w:rsid w:val="00AC0E5E"/>
    <w:rsid w:val="00B04615"/>
    <w:rsid w:val="00B71D9C"/>
    <w:rsid w:val="00C93669"/>
    <w:rsid w:val="00D12D6E"/>
    <w:rsid w:val="00D160A7"/>
    <w:rsid w:val="00D65891"/>
    <w:rsid w:val="00DA0DA7"/>
    <w:rsid w:val="00DB289B"/>
    <w:rsid w:val="00E929C9"/>
    <w:rsid w:val="00E9316E"/>
    <w:rsid w:val="00EA6DE3"/>
    <w:rsid w:val="00F110F9"/>
    <w:rsid w:val="00F80C01"/>
    <w:rsid w:val="00F948B3"/>
    <w:rsid w:val="00FC2C84"/>
    <w:rsid w:val="00FD0916"/>
    <w:rsid w:val="00FF4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86103"/>
  <w15:chartTrackingRefBased/>
  <w15:docId w15:val="{12696F34-A089-4894-AB28-DCC75A5A3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b/>
        <w:spacing w:val="-5"/>
        <w:sz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6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2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9C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9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9C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70C6"/>
  </w:style>
  <w:style w:type="character" w:styleId="Strong">
    <w:name w:val="Strong"/>
    <w:basedOn w:val="DefaultParagraphFont"/>
    <w:uiPriority w:val="22"/>
    <w:qFormat/>
    <w:rsid w:val="00F948B3"/>
    <w:rPr>
      <w:b w:val="0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丽云</dc:creator>
  <cp:keywords/>
  <dc:description/>
  <cp:lastModifiedBy>Arunthathi P.</cp:lastModifiedBy>
  <cp:revision>9</cp:revision>
  <dcterms:created xsi:type="dcterms:W3CDTF">2021-03-09T12:54:00Z</dcterms:created>
  <dcterms:modified xsi:type="dcterms:W3CDTF">2022-01-20T23:24:00Z</dcterms:modified>
</cp:coreProperties>
</file>